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98"/>
        <w:gridCol w:w="540"/>
        <w:gridCol w:w="10585"/>
        <w:gridCol w:w="1277"/>
      </w:tblGrid>
      <w:tr>
        <w:trPr>
          <w:trHeight w:val="663" w:hRule="atLeast"/>
        </w:trPr>
        <w:tc>
          <w:tcPr>
            <w:tcW w:w="279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58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7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9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58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9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58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5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68" w:hRule="atLeast"/>
        </w:trPr>
        <w:tc>
          <w:tcPr>
            <w:tcW w:w="279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58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335" w:hRule="atLeast"/>
        </w:trPr>
        <w:tc>
          <w:tcPr>
            <w:tcW w:w="139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5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7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58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7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5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7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5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7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58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7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5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sz w:val="16"/>
                <w:szCs w:val="16"/>
              </w:rPr>
              <w:t xml:space="preserve">We did not conduct a meta-analysis which is why data was not statistically aggregated from the </w:t>
            </w:r>
            <w:r>
              <w:rPr>
                <w:sz w:val="16"/>
              </w:rPr>
              <w:t>included studies. We used the reported findings from the respective studies and included those in descriptive (text) and numerical form (table) in the manuscript (e.g. pages 11, 44)</w:t>
            </w:r>
          </w:p>
        </w:tc>
      </w:tr>
      <w:tr>
        <w:trPr>
          <w:trHeight w:val="578" w:hRule="atLeast"/>
        </w:trPr>
        <w:tc>
          <w:tcPr>
            <w:tcW w:w="27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5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7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5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A risk of bias quality scale was not utilised for a number of reasons: The Cochrane Collaboration has previously discouraged the use of these scales, stating that the practice is not underpinned by empirical evidence and assessment criteria may apply inaccurate study weights</w:t>
            </w:r>
          </w:p>
          <w:p>
            <w:pPr>
              <w:pStyle w:val="Default"/>
              <w:spacing w:before="40" w:after="40"/>
              <w:rPr>
                <w:rFonts w:ascii="Arial" w:hAnsi="Arial" w:cs="Arial"/>
                <w:color w:val="000000"/>
                <w:sz w:val="18"/>
                <w:szCs w:val="18"/>
              </w:rPr>
            </w:pPr>
            <w:r>
              <w:rPr>
                <w:rFonts w:cs="Arial" w:ascii="Arial" w:hAnsi="Arial"/>
                <w:sz w:val="18"/>
                <w:szCs w:val="18"/>
              </w:rPr>
              <w:t>(Higgins JP, Altman DG. Assessing Risk of Bias in Included Studies. Cochrane Handb. Syst. Rev. Interv. Cochrane B. Ser. 2008. p. 187–241.)</w:t>
            </w:r>
          </w:p>
        </w:tc>
      </w:tr>
      <w:tr>
        <w:trPr>
          <w:trHeight w:val="333" w:hRule="atLeast"/>
        </w:trPr>
        <w:tc>
          <w:tcPr>
            <w:tcW w:w="27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5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sz w:val="18"/>
                <w:szCs w:val="18"/>
              </w:rPr>
              <w:t>We did not conduct a meta-analysis which is why we did not aggregate findings in one summary measure.</w:t>
            </w:r>
          </w:p>
        </w:tc>
      </w:tr>
      <w:tr>
        <w:trPr>
          <w:trHeight w:val="580" w:hRule="atLeast"/>
        </w:trPr>
        <w:tc>
          <w:tcPr>
            <w:tcW w:w="27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58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n/a (see #13)</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18"/>
                <w:szCs w:val="18"/>
              </w:rPr>
              <w:t>n/a (see #1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18"/>
                <w:szCs w:val="18"/>
              </w:rPr>
              <w:t>n/a (see #1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3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18"/>
                <w:szCs w:val="18"/>
              </w:rPr>
              <w:t>n/a (see #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18"/>
                <w:szCs w:val="18"/>
              </w:rPr>
              <w:t>n/a (see #13)</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18"/>
                <w:szCs w:val="18"/>
              </w:rPr>
              <w:t>n/a (see #1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18"/>
                <w:szCs w:val="18"/>
              </w:rPr>
              <w:t>n/a (see #13)</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18"/>
                <w:szCs w:val="18"/>
              </w:rPr>
              <w:t>n/a (see #1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9-6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n/a (no meta-analysis</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18"/>
              </w:rPr>
              <w:t>at the end of each sub chapter (e.g. 48,51,61)</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1</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5">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AbsatzStandardschriftart">
    <w:name w:val="Absatz-Standardschriftar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9-28T15:59:00Z</dcterms:created>
  <dc:creator>mocampo</dc:creator>
  <dc:description/>
  <cp:keywords/>
  <dc:language>en-US</dc:language>
  <cp:lastModifiedBy>Prof. Dr. Urs Granacher</cp:lastModifiedBy>
  <dcterms:modified xsi:type="dcterms:W3CDTF">2018-09-28T15:59:00Z</dcterms:modified>
  <cp:revision>2</cp:revision>
  <dc:subject/>
  <dc:title>Microsoft Word - PRISMA 2009 Checklist.doc</dc:title>
</cp:coreProperties>
</file>